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Supplementary Table 3.</w:t>
      </w:r>
      <w:r>
        <w:rPr>
          <w:rFonts w:cs="Calibri" w:ascii="Calibri" w:hAnsi="Calibri"/>
          <w:sz w:val="22"/>
          <w:szCs w:val="22"/>
        </w:rPr>
        <w:t xml:space="preserve"> Comparison of </w:t>
      </w:r>
      <w:r>
        <w:rPr>
          <w:rFonts w:cs="Calibri" w:ascii="Calibri" w:hAnsi="Calibri"/>
          <w:sz w:val="22"/>
          <w:szCs w:val="22"/>
          <w:lang w:val="en-US"/>
        </w:rPr>
        <w:t>pathways and functions in the ‘Lipid metabolism’ ontological grouping for PPROM and sPTB. The pathways are ordered according to the p-value, from lowest p-value in each phenotype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837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1081"/>
        <w:gridCol w:w="3030"/>
        <w:gridCol w:w="1276"/>
      </w:tblGrid>
      <w:tr>
        <w:trPr>
          <w:trHeight w:val="30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PPROM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sPT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Functions Annotation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Functions Annot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ynthesis of eicosanoid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6.22E-21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ynthesis of fatty ac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7.48E-10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ynthesis of prostaglandin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84E-20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quantity of stero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37E-09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ynthesis of prostaglandin E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29E-17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ynthesis of lip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5.12E-09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ynthesis of lipid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05E-16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atty acid metabolis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9.64E-09</w:t>
            </w:r>
          </w:p>
        </w:tc>
      </w:tr>
      <w:tr>
        <w:trPr>
          <w:trHeight w:val="60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ncentration of eicosanoid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6.00E-15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ynthesis of prostagland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.08E-08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ncentration of fatty acid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07E-14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ncentration of lip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33E-07</w:t>
            </w:r>
          </w:p>
        </w:tc>
      </w:tr>
      <w:tr>
        <w:trPr>
          <w:trHeight w:val="60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ncentration of prostaglandin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.09E-11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ncentration of triacylglycero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43E-07</w:t>
            </w:r>
          </w:p>
        </w:tc>
      </w:tr>
      <w:tr>
        <w:trPr>
          <w:trHeight w:val="60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ncentration of lipid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4.48E-11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ynthesis of prostaglandin E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.49E-07</w:t>
            </w:r>
          </w:p>
        </w:tc>
      </w:tr>
      <w:tr>
        <w:trPr>
          <w:trHeight w:val="60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ncentration of prostaglandin E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11E-09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etabolism of acylglycero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12E-06</w:t>
            </w:r>
          </w:p>
        </w:tc>
      </w:tr>
      <w:tr>
        <w:trPr>
          <w:trHeight w:val="60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ynthesis of prostaglandin D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11E-09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ydrolysis of triacylglycero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6.37E-06</w:t>
            </w:r>
          </w:p>
        </w:tc>
      </w:tr>
      <w:tr>
        <w:trPr>
          <w:trHeight w:val="60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elease of lipid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86E-09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ynthesis of prostaglandin D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6.37E-06</w:t>
            </w:r>
          </w:p>
        </w:tc>
      </w:tr>
      <w:tr>
        <w:trPr>
          <w:trHeight w:val="60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quantity of steroid hormone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00E-07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ydrolysis of phospholip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8.92E-06</w:t>
            </w:r>
          </w:p>
        </w:tc>
      </w:tr>
      <w:tr>
        <w:trPr>
          <w:trHeight w:val="60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ynthesis of 6-keto-prostaglandin F1 alph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00E-07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ydrolysis of triol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59E-05</w:t>
            </w:r>
          </w:p>
        </w:tc>
      </w:tr>
      <w:tr>
        <w:trPr>
          <w:trHeight w:val="60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quantity of steroid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38E-07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ynthesis of androstenedi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59E-05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ass of fat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4.96E-07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elease of lip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27E-05</w:t>
            </w:r>
          </w:p>
        </w:tc>
      </w:tr>
      <w:tr>
        <w:trPr>
          <w:trHeight w:val="60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ecretion of lipid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24E-06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ncentration of cholestero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91E-05</w:t>
            </w:r>
          </w:p>
        </w:tc>
      </w:tr>
      <w:tr>
        <w:trPr>
          <w:trHeight w:val="90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ncentration of corticosterone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60E-06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ydrolysis of 1,2-dipalmitoylphosphatidylcholi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.17E-05</w:t>
            </w:r>
          </w:p>
        </w:tc>
      </w:tr>
      <w:tr>
        <w:trPr>
          <w:trHeight w:val="60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ynthesis of thromboxane B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60E-06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etabolism of triacylglycero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4.52E-05</w:t>
            </w:r>
          </w:p>
        </w:tc>
      </w:tr>
      <w:tr>
        <w:trPr>
          <w:trHeight w:val="60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elease of eicosanoid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86E-06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atabolism of triacylglycero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7.90E-05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6T13:50:00Z</dcterms:created>
  <dc:creator>Alfirevic, Ana</dc:creator>
  <dc:description/>
  <dc:language>en-US</dc:language>
  <cp:lastModifiedBy>Alfirevic, Ana</cp:lastModifiedBy>
  <dcterms:modified xsi:type="dcterms:W3CDTF">2014-09-06T13:50:00Z</dcterms:modified>
  <cp:revision>2</cp:revision>
  <dc:subject/>
  <dc:title/>
</cp:coreProperties>
</file>